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B488DC">
      <w:pPr>
        <w:jc w:val="center"/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rPr>
          <w:rFonts w:ascii="Times New Roman Bold" w:hAnsi="Times New Roman Bold" w:cs="Times New Roman Bold"/>
          <w:b/>
          <w:bCs/>
          <w:sz w:val="32"/>
          <w:szCs w:val="32"/>
        </w:rPr>
        <w:t>Dat</w:t>
      </w:r>
      <w:r>
        <w:rPr>
          <w:rFonts w:hint="eastAsia" w:ascii="Times New Roman Bold" w:hAnsi="Times New Roman Bold" w:cs="Times New Roman Bold"/>
          <w:b/>
          <w:bCs/>
          <w:sz w:val="32"/>
          <w:szCs w:val="32"/>
          <w:lang w:val="en-US" w:eastAsia="zh-CN"/>
        </w:rPr>
        <w:t>a</w:t>
      </w:r>
      <w:bookmarkStart w:id="2" w:name="_GoBack"/>
      <w:bookmarkEnd w:id="2"/>
      <w:r>
        <w:rPr>
          <w:rFonts w:ascii="Times New Roman Bold" w:hAnsi="Times New Roman Bold" w:cs="Times New Roman Bold"/>
          <w:b/>
          <w:bCs/>
          <w:sz w:val="32"/>
          <w:szCs w:val="32"/>
        </w:rPr>
        <w:t xml:space="preserve"> Supplement</w:t>
      </w:r>
    </w:p>
    <w:tbl>
      <w:tblPr>
        <w:tblStyle w:val="6"/>
        <w:tblpPr w:leftFromText="180" w:rightFromText="180" w:vertAnchor="text" w:horzAnchor="page" w:tblpX="2382" w:tblpY="1612"/>
        <w:tblOverlap w:val="never"/>
        <w:tblW w:w="85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8"/>
      </w:tblGrid>
      <w:tr w14:paraId="07FE8899"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1C358390">
            <w:pPr>
              <w:spacing w:after="100" w:afterAutospacing="1" w:line="360" w:lineRule="auto"/>
              <w:outlineLvl w:val="3"/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</w:pPr>
            <w:bookmarkStart w:id="0" w:name="_Hlk144675143"/>
            <w:r>
              <w:rPr>
                <w:rFonts w:hint="default" w:ascii="Times New Roman Bold" w:hAnsi="Times New Roman Bold" w:cs="Times New Roman Bold" w:eastAsiaTheme="majorHAnsi"/>
                <w:b/>
                <w:bCs/>
              </w:rPr>
              <w:t>Table</w:t>
            </w:r>
            <w:bookmarkEnd w:id="0"/>
            <w:r>
              <w:rPr>
                <w:rFonts w:hint="default" w:ascii="Times New Roman Bold" w:hAnsi="Times New Roman Bold" w:cs="Times New Roman Bold" w:eastAsiaTheme="majorHAnsi"/>
                <w:b/>
                <w:bCs/>
              </w:rPr>
              <w:t xml:space="preserve"> S1. </w:t>
            </w:r>
            <w:r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  <w:t>Search strategy.</w:t>
            </w:r>
          </w:p>
        </w:tc>
      </w:tr>
      <w:tr w14:paraId="0CDFDEBB"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491BEC4F">
            <w:pPr>
              <w:spacing w:after="100" w:afterAutospacing="1" w:line="360" w:lineRule="auto"/>
              <w:outlineLvl w:val="3"/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</w:pPr>
            <w:r>
              <w:rPr>
                <w:rFonts w:hint="default" w:ascii="Times New Roman Bold" w:hAnsi="Times New Roman Bold" w:eastAsia="等线 Light" w:cs="Times New Roman Bold"/>
                <w:b/>
                <w:bCs/>
              </w:rPr>
              <w:t>Table S2.</w:t>
            </w:r>
            <w:r>
              <w:rPr>
                <w:rFonts w:ascii="Times New Roman Regular" w:hAnsi="Times New Roman Regular" w:eastAsia="等线 Light" w:cs="Times New Roman Regular"/>
                <w:b w:val="0"/>
                <w:bCs w:val="0"/>
              </w:rPr>
              <w:t xml:space="preserve"> </w:t>
            </w:r>
            <w:r>
              <w:rPr>
                <w:rFonts w:ascii="Times New Roman Regular" w:hAnsi="Times New Roman Regular" w:eastAsia="等线 Light" w:cs="Times New Roman Regular"/>
                <w:b w:val="0"/>
                <w:bCs w:val="0"/>
                <w:color w:val="000000"/>
              </w:rPr>
              <w:t>Summary of findings and strength of evidence.</w:t>
            </w:r>
          </w:p>
        </w:tc>
      </w:tr>
      <w:tr w14:paraId="1C4D9D57"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1E0F2FA9">
            <w:pPr>
              <w:spacing w:after="100" w:afterAutospacing="1" w:line="360" w:lineRule="auto"/>
              <w:outlineLvl w:val="3"/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</w:pPr>
            <w:r>
              <w:rPr>
                <w:rFonts w:hint="default" w:ascii="Times New Roman Bold" w:hAnsi="Times New Roman Bold" w:cs="Times New Roman Bold" w:eastAsiaTheme="majorHAnsi"/>
                <w:b/>
                <w:bCs/>
              </w:rPr>
              <w:t>Table S3.</w:t>
            </w:r>
            <w:r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  <w:t xml:space="preserve"> Sensitivity analysis of the primary outcome.</w:t>
            </w:r>
          </w:p>
        </w:tc>
      </w:tr>
      <w:tr w14:paraId="02A20E70"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62E161C6">
            <w:pPr>
              <w:spacing w:after="100" w:afterAutospacing="1" w:line="360" w:lineRule="auto"/>
              <w:outlineLvl w:val="3"/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</w:pPr>
            <w:r>
              <w:rPr>
                <w:rFonts w:hint="default" w:ascii="Times New Roman Bold" w:hAnsi="Times New Roman Bold" w:cs="Times New Roman Bold" w:eastAsiaTheme="majorHAnsi"/>
                <w:b/>
                <w:bCs/>
              </w:rPr>
              <w:t>Figure S1.</w:t>
            </w:r>
            <w:r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  <w:t xml:space="preserve"> Risk of bias summary.</w:t>
            </w:r>
          </w:p>
        </w:tc>
      </w:tr>
      <w:tr w14:paraId="68E6B6B5">
        <w:trPr>
          <w:trHeight w:val="90" w:hRule="atLeast"/>
        </w:trPr>
        <w:tc>
          <w:tcPr>
            <w:tcW w:w="8588" w:type="dxa"/>
            <w:tcBorders>
              <w:top w:val="nil"/>
              <w:left w:val="nil"/>
              <w:bottom w:val="nil"/>
              <w:right w:val="nil"/>
            </w:tcBorders>
          </w:tcPr>
          <w:p w14:paraId="72261091">
            <w:pPr>
              <w:spacing w:after="100" w:afterAutospacing="1" w:line="360" w:lineRule="auto"/>
              <w:outlineLvl w:val="3"/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</w:rPr>
              <w:t>Figure S2.</w:t>
            </w:r>
            <w:r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  <w:t xml:space="preserve"> Subgroup analysis of the primary outcome.</w:t>
            </w:r>
          </w:p>
          <w:p w14:paraId="5383C908">
            <w:pPr>
              <w:spacing w:after="100" w:afterAutospacing="1" w:line="360" w:lineRule="auto"/>
              <w:outlineLvl w:val="3"/>
              <w:rPr>
                <w:rFonts w:ascii="Times New Roman Regular" w:hAnsi="Times New Roman Regular" w:cs="Times New Roman Regular" w:eastAsiaTheme="majorHAnsi"/>
                <w:b w:val="0"/>
                <w:bCs w:val="0"/>
              </w:rPr>
            </w:pPr>
          </w:p>
        </w:tc>
      </w:tr>
    </w:tbl>
    <w:p w14:paraId="67E76394">
      <w:pPr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rPr>
          <w:rFonts w:ascii="Times New Roman Bold" w:hAnsi="Times New Roman Bold" w:cs="Times New Roman Bold"/>
          <w:b/>
          <w:bCs/>
          <w:sz w:val="32"/>
          <w:szCs w:val="32"/>
        </w:rPr>
        <w:br w:type="page"/>
      </w:r>
    </w:p>
    <w:p w14:paraId="2F553EDA">
      <w:pPr>
        <w:spacing w:after="312" w:afterLines="100"/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Table S1. Search strategy.</w:t>
      </w:r>
    </w:p>
    <w:tbl>
      <w:tblPr>
        <w:tblStyle w:val="2"/>
        <w:tblW w:w="85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6890"/>
        <w:gridCol w:w="1126"/>
      </w:tblGrid>
      <w:tr w14:paraId="2AD63B0B">
        <w:trPr>
          <w:trHeight w:val="648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697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</w:tr>
      <w:tr w14:paraId="0780F48F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07595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64C6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 Controlled Trial[Publication Type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C73E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4885</w:t>
            </w:r>
          </w:p>
        </w:tc>
      </w:tr>
      <w:tr w14:paraId="737DCDA9">
        <w:trPr>
          <w:trHeight w:val="242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C7F8C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913E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led Clinical Trial[Publication Type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84815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5591</w:t>
            </w:r>
          </w:p>
        </w:tc>
      </w:tr>
      <w:tr w14:paraId="23CCF1F3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83276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48ACC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[Title/Abstract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8D8B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7520</w:t>
            </w:r>
          </w:p>
        </w:tc>
      </w:tr>
      <w:tr w14:paraId="5B79336A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C9FAC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EB5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ly[Title/Abstract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B05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131</w:t>
            </w:r>
          </w:p>
        </w:tc>
      </w:tr>
      <w:tr w14:paraId="1F52F7BA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ED3B2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F90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[Title/Abstract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699D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736</w:t>
            </w:r>
          </w:p>
        </w:tc>
      </w:tr>
      <w:tr w14:paraId="344B4B04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F6B53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3FE0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[Title/Abstract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5D09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9638</w:t>
            </w:r>
          </w:p>
        </w:tc>
      </w:tr>
      <w:tr w14:paraId="55BE9DCF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1D3F5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8564A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OR #2 OR #3 OR #4 OR #5 OR #6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075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9943</w:t>
            </w:r>
          </w:p>
        </w:tc>
      </w:tr>
      <w:tr w14:paraId="3A199535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A4749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ACFAE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rocyte Transfusion[MeSH Terms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9AC8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3</w:t>
            </w:r>
          </w:p>
        </w:tc>
      </w:tr>
      <w:tr w14:paraId="30A35C47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7FBFE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2649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[MeSH Terms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B38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03</w:t>
            </w:r>
          </w:p>
        </w:tc>
      </w:tr>
      <w:tr w14:paraId="3C7AE9BB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04B83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0CAE5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omponent Transfusion[MeSH Terms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917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03</w:t>
            </w:r>
          </w:p>
        </w:tc>
      </w:tr>
      <w:tr w14:paraId="5FA6E197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A4648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9653A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globins[MeSH Terms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DA9F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372</w:t>
            </w:r>
          </w:p>
        </w:tc>
      </w:tr>
      <w:tr w14:paraId="0E89801B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78927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E300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(((((Erythrocyte Transfusion[Title/Abstract]) OR (Red Blood Cell Transfusion[Title/Abstract])) OR (Blood Transfusion[Title/Abstract])) OR (Blood Component Transfusion[Title/Abstract])) OR (Hemoglobin[Title/Abstract])) OR (Eryhem[Title/Abstract])) OR (Ferrous Hemoglobin[Title/Abstract])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F8A1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969</w:t>
            </w:r>
          </w:p>
        </w:tc>
      </w:tr>
      <w:tr w14:paraId="089054B5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3D2F2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826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mia[MeSH Terms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4FAA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597</w:t>
            </w:r>
          </w:p>
        </w:tc>
      </w:tr>
      <w:tr w14:paraId="6DF48F0A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2B467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D4D6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mia[Title/Abstract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BFBA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524</w:t>
            </w:r>
          </w:p>
        </w:tc>
      </w:tr>
      <w:tr w14:paraId="5821E1E9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34310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5F19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8 OR #9 OR #10 OR #11 OR #12 OR #13 OR #14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131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5479</w:t>
            </w:r>
          </w:p>
        </w:tc>
      </w:tr>
      <w:tr w14:paraId="0D0EE124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D4F76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3524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Injuries, Traumatic[MeSH Terms]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1C8C7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89</w:t>
            </w:r>
          </w:p>
        </w:tc>
      </w:tr>
      <w:tr w14:paraId="52AA3C45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B528F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2BB3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(((((((Traumatic Brain Injuries[Title/Abstract]) OR (Brain Trauma[Title/Abstract])) OR (Brain Traumas[Title/Abstract])) OR (Traumatic Brain Injury[Title/Abstract])) OR (Traumatic Encephalopathies[Title/Abstract])) OR (Traumatic Encephalopathy[Title/Abstract])) OR (head injury[Title/Abstract])) OR (head trauma[Title/Abstract])) OR (decompressive craniectomy[Title/Abstract])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28FB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053</w:t>
            </w:r>
          </w:p>
        </w:tc>
      </w:tr>
      <w:tr w14:paraId="40750E95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4039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EF85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6 OR #17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C610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405</w:t>
            </w:r>
          </w:p>
        </w:tc>
      </w:tr>
      <w:tr w14:paraId="509CFCC7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18A83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4E96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7 AND #15 AND #18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F67B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</w:tr>
      <w:tr w14:paraId="057A063B">
        <w:trPr>
          <w:trHeight w:val="604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E88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</w:tr>
      <w:tr w14:paraId="666ED95F">
        <w:trPr>
          <w:trHeight w:val="275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2E46F4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3422B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randomized controlled trial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39AA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8365</w:t>
            </w:r>
          </w:p>
        </w:tc>
      </w:tr>
      <w:tr w14:paraId="6AD3D674">
        <w:trPr>
          <w:trHeight w:val="294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6904CC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290D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controlled clinical trial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C002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429</w:t>
            </w:r>
          </w:p>
        </w:tc>
      </w:tr>
      <w:tr w14:paraId="4A80880B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40C8BE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E920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A38F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5608</w:t>
            </w:r>
          </w:p>
        </w:tc>
      </w:tr>
      <w:tr w14:paraId="69F4E870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0952A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0AA9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61D08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562</w:t>
            </w:r>
          </w:p>
        </w:tc>
      </w:tr>
      <w:tr w14:paraId="507995C9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51080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55E3C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ly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6A39E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9771</w:t>
            </w:r>
          </w:p>
        </w:tc>
      </w:tr>
      <w:tr w14:paraId="70F34AB4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3C942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6F5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al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7312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5517</w:t>
            </w:r>
          </w:p>
        </w:tc>
      </w:tr>
      <w:tr w14:paraId="61FD70EF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62BE0A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FDC2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34B13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6482</w:t>
            </w:r>
          </w:p>
        </w:tc>
      </w:tr>
      <w:tr w14:paraId="332E5DE9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9F933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8C3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OR #2 OR #3 OR #4 OR #5 OR #6 OR #7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FA8E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5626</w:t>
            </w:r>
          </w:p>
        </w:tc>
      </w:tr>
      <w:tr w14:paraId="555CA2BD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63B54B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2C23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erythrocyte transfusion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1A15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08</w:t>
            </w:r>
          </w:p>
        </w:tc>
      </w:tr>
      <w:tr w14:paraId="044C14EA">
        <w:trPr>
          <w:trHeight w:val="294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56352E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6BAC1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blood transfusion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3180A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432</w:t>
            </w:r>
          </w:p>
        </w:tc>
      </w:tr>
      <w:tr w14:paraId="6DC0569A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14DA9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1391A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blood component therapy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0FE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73</w:t>
            </w:r>
          </w:p>
        </w:tc>
      </w:tr>
      <w:tr w14:paraId="11862346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98A6BB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E85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hemoglobin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7E9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366</w:t>
            </w:r>
          </w:p>
        </w:tc>
      </w:tr>
      <w:tr w14:paraId="6BF846B6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23F4F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B0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anemia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BC31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630</w:t>
            </w:r>
          </w:p>
        </w:tc>
      </w:tr>
      <w:tr w14:paraId="6008FAE5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4C3A1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3BDE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mia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9A2B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254</w:t>
            </w:r>
          </w:p>
        </w:tc>
      </w:tr>
      <w:tr w14:paraId="4E00D609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58758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1B46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erythrocyte transfusion':ab,ti OR 'red blood cell transfusion':ab,ti OR 'blood transfusion':ab,ti OR 'blood component transfusion':ab,ti OR 'hemoglobin':ab,ti OR 'eryhem':ab,ti OR 'ferrous hemoglobin'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F4E2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701</w:t>
            </w:r>
          </w:p>
        </w:tc>
      </w:tr>
      <w:tr w14:paraId="565CFC18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230E34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3A28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9 OR #10 OR #11 OR #12 OR #13 OR #14 OR #15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32EE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3902</w:t>
            </w:r>
          </w:p>
        </w:tc>
      </w:tr>
      <w:tr w14:paraId="1FCF2B95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BD17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DAA2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traumatic brain injury'/exp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6BD7E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35</w:t>
            </w:r>
          </w:p>
        </w:tc>
      </w:tr>
      <w:tr w14:paraId="16A02B2A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A4C0D1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FA81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'traumatic brain injuries':ab,ti OR 'brain trauma':ab,ti OR 'brain traumas':ab,ti OR 'traumatic brain injury':ab,ti OR 'traumatic encephalopathies':ab,ti OR 'traumatic encephalopathy':ab,ti OR 'head injury':ab,ti OR 'head trauma':ab,ti OR 'decompressive craniectomy':ab,ti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0ABBF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52</w:t>
            </w:r>
          </w:p>
        </w:tc>
      </w:tr>
      <w:tr w14:paraId="3CB89A33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CC68F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6C36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7 OR #18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131B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696</w:t>
            </w:r>
          </w:p>
        </w:tc>
      </w:tr>
      <w:tr w14:paraId="28E43FDE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2730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3A830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8 AND #16 AND #19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EF08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</w:tr>
      <w:tr w14:paraId="6B70AE08">
        <w:trPr>
          <w:trHeight w:val="740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AEA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CHRANE CENTRAL</w:t>
            </w:r>
          </w:p>
        </w:tc>
      </w:tr>
      <w:tr w14:paraId="7F5A1E82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A09406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113E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 descriptor: [Erythrocyte Transfusion] explode all tree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7EEA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</w:tr>
      <w:tr w14:paraId="7B91BE78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F2294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009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 descriptor: [Blood Transfusion] explode all tree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480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5</w:t>
            </w:r>
          </w:p>
        </w:tc>
      </w:tr>
      <w:tr w14:paraId="65AC9CA1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FEEC01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05B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 descriptor: [Blood Component Transfusion] explode all tree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EC34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3</w:t>
            </w:r>
          </w:p>
        </w:tc>
      </w:tr>
      <w:tr w14:paraId="6E87CACB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50805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D87F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 descriptor: [Hemoglobins] explode all tree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984C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74</w:t>
            </w:r>
          </w:p>
        </w:tc>
      </w:tr>
      <w:tr w14:paraId="6900470E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04D1FF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020C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rythrocyte Transfusion):ti,ab,kw OR (Red Blood Cell Transfusion):ti,ab,kw OR (Blood Transfusion):ti,ab,kw OR (Blood Component Transfusion):ti,ab,kw OR (Hemoglobin):ti,ab,kw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B75F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83</w:t>
            </w:r>
          </w:p>
        </w:tc>
      </w:tr>
      <w:tr w14:paraId="00CEA776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BB27B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BA4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ryhem):ti,ab,kw OR (Ferrous Hemoglobin):ti,ab,kw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516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</w:tr>
      <w:tr w14:paraId="1BDB1500">
        <w:trPr>
          <w:trHeight w:val="311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E82249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6923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 descriptor: [Anemia] explode all tree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D3E7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2</w:t>
            </w:r>
          </w:p>
        </w:tc>
      </w:tr>
      <w:tr w14:paraId="500A7742">
        <w:trPr>
          <w:trHeight w:val="275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BE4ECB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E7A8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nemia):ti,ab,kw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E8F6B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97</w:t>
            </w:r>
          </w:p>
        </w:tc>
      </w:tr>
      <w:tr w14:paraId="395BAD6E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8D4A8B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2DF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OR #2 OR #3 OR #4 OR #5 OR #6 OR #7 OR #8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FE5F2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17</w:t>
            </w:r>
          </w:p>
        </w:tc>
      </w:tr>
      <w:tr w14:paraId="5B2DC21A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8A4E47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A4E1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 descriptor: [Brain Injuries, Traumatic] explode all trees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940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7</w:t>
            </w:r>
          </w:p>
        </w:tc>
      </w:tr>
      <w:tr w14:paraId="1F0C3353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2E3B8A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8C5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raumatic Brain Injuries):ti,ab,kw OR (Brain Trauma):ti,ab,kw OR (Brain Traumas):ti,ab,kw OR (Traumatic Brain Injury):ti,ab,kw OR (Traumatic Encephalopathies):ti,ab,kw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671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8</w:t>
            </w:r>
          </w:p>
        </w:tc>
      </w:tr>
      <w:tr w14:paraId="373D0974">
        <w:trPr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33A76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7FC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raumatic Encephalopathy):ti,ab,kw OR (head injury):ti,ab,kw OR (head trauma):ti,ab,kw OR (decompressive craniectomy):ti,ab,kw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8FB2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9</w:t>
            </w:r>
          </w:p>
        </w:tc>
      </w:tr>
      <w:tr w14:paraId="6510A27E">
        <w:trPr>
          <w:trHeight w:val="944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FEAA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388C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0 OR #11 OR #12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833A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13</w:t>
            </w:r>
          </w:p>
        </w:tc>
      </w:tr>
      <w:tr w14:paraId="72A0D489">
        <w:trPr>
          <w:trHeight w:val="90" w:hRule="atLeast"/>
          <w:jc w:val="center"/>
        </w:trPr>
        <w:tc>
          <w:tcPr>
            <w:tcW w:w="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24941C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3AD4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9 AND #13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AA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</w:tbl>
    <w:p w14:paraId="1C8E12C8">
      <w:pPr>
        <w:rPr>
          <w:rFonts w:hint="eastAsia" w:ascii="Times New Roman Bold" w:hAnsi="Times New Roman Bold" w:cs="Times New Roman Bold"/>
          <w:b/>
          <w:bCs/>
          <w:sz w:val="32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51AE872">
      <w:pPr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 Sensitivity analysis of mortality.</w:t>
      </w:r>
    </w:p>
    <w:tbl>
      <w:tblPr>
        <w:tblStyle w:val="3"/>
        <w:tblpPr w:leftFromText="180" w:rightFromText="180" w:vertAnchor="text" w:horzAnchor="page" w:tblpX="1054" w:tblpY="289"/>
        <w:tblOverlap w:val="never"/>
        <w:tblW w:w="101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984"/>
        <w:gridCol w:w="1134"/>
        <w:gridCol w:w="1276"/>
        <w:gridCol w:w="1276"/>
      </w:tblGrid>
      <w:tr w14:paraId="09618265">
        <w:trPr>
          <w:trHeight w:val="188" w:hRule="atLeast"/>
        </w:trPr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E62DE1">
            <w:pPr>
              <w:spacing w:after="312" w:afterLines="1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AC7934">
            <w:pP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 w:eastAsiaTheme="majorHAnsi"/>
                <w:b/>
                <w:bCs/>
                <w:sz w:val="20"/>
                <w:szCs w:val="20"/>
              </w:rPr>
              <w:t>NO. patients(trials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13CDCC">
            <w:pPr>
              <w:spacing w:after="312" w:afterLines="100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0BFE63">
            <w:pPr>
              <w:spacing w:after="312" w:afterLines="100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 xml:space="preserve"> 95%CI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71AE41">
            <w:pPr>
              <w:spacing w:after="312" w:afterLines="100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14:paraId="7B0378DD">
        <w:trPr>
          <w:trHeight w:val="219" w:hRule="atLeast"/>
        </w:trPr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97F1A4">
            <w:pPr>
              <w:spacing w:after="312" w:afterLines="100"/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All trials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742469">
            <w:pPr>
              <w:rPr>
                <w:rFonts w:ascii="Times New Roman" w:hAnsi="Times New Roman" w:eastAsiaTheme="majorHAnsi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045 (4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072BA7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CF00D0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80, 1.2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2DB544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%</w:t>
            </w:r>
          </w:p>
        </w:tc>
      </w:tr>
      <w:tr w14:paraId="13B96FBC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48955B">
            <w:pPr>
              <w:spacing w:after="312" w:afterLines="100"/>
              <w:rPr>
                <w:rFonts w:ascii="Times New Roman" w:hAnsi="Times New Roman" w:eastAsia="DengXi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Utilizing a fixed-effect model.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0868F9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045 (4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F72B71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FC44F9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80, 1.2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B4079E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%</w:t>
            </w:r>
          </w:p>
        </w:tc>
      </w:tr>
      <w:tr w14:paraId="3B57C69F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148A0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a weight less than 10% </w:t>
            </w: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DengXian" w:cs="Times New Roman"/>
                <w:color w:val="000000"/>
                <w:kern w:val="2"/>
                <w:sz w:val="20"/>
                <w:szCs w:val="20"/>
                <w:lang w:bidi="ar"/>
              </w:rPr>
              <w:t>McIntyre et al., 2006</w:t>
            </w: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hAnsi="Times New Roman" w:eastAsia="DengXian" w:cs="Times New Roman"/>
                <w:color w:val="000000"/>
                <w:kern w:val="2"/>
                <w:sz w:val="20"/>
                <w:szCs w:val="20"/>
                <w:lang w:bidi="ar"/>
              </w:rPr>
              <w:t>Gobatto et al., 2019</w:t>
            </w: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).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0C649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934 (2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8F358B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EE936A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77, 1.2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0D5B3E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%</w:t>
            </w:r>
          </w:p>
        </w:tc>
      </w:tr>
      <w:tr w14:paraId="463CB64F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53BED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clntyre et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l., 2006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4F4F41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978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A7EF72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4426FF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70, 1.4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2A2CB8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27%</w:t>
            </w:r>
          </w:p>
        </w:tc>
      </w:tr>
      <w:tr w14:paraId="2F44B6F9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0305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 xml:space="preserve"> Turgeon et al., 201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8CACBE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845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BE004E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73001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70, 1.9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65DEC0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25%</w:t>
            </w:r>
          </w:p>
        </w:tc>
      </w:tr>
      <w:tr w14:paraId="4E6C6A25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B76EA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lang w:bidi="ar"/>
              </w:rPr>
              <w:t>xcluding trials wit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obatt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DF6246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001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CC166E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EF3507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78, 1.2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2FE241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%</w:t>
            </w:r>
          </w:p>
        </w:tc>
      </w:tr>
      <w:tr w14:paraId="05566385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9CC1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 xml:space="preserve"> Turgeon et al., 202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D43225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311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EC58AB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B27B46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61, 2.4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443EAD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29%</w:t>
            </w:r>
          </w:p>
        </w:tc>
      </w:tr>
    </w:tbl>
    <w:p w14:paraId="3BC0AE4A">
      <w:pPr>
        <w:autoSpaceDE w:val="0"/>
        <w:spacing w:before="156" w:beforeLines="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R: relative risk; Cl: confidence interval</w:t>
      </w:r>
    </w:p>
    <w:p w14:paraId="2AE24DA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09546E6">
      <w:pPr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0"/>
          <w:szCs w:val="20"/>
        </w:rPr>
        <w:t>Table S3. Sensitivity analysis of u</w:t>
      </w:r>
      <w:r>
        <w:rPr>
          <w:rFonts w:ascii="Times New Roman" w:hAnsi="Times New Roman"/>
          <w:bCs/>
          <w:sz w:val="20"/>
          <w:szCs w:val="20"/>
        </w:rPr>
        <w:t>nfavorable neurological outcome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3"/>
        <w:tblpPr w:leftFromText="180" w:rightFromText="180" w:vertAnchor="text" w:horzAnchor="page" w:tblpX="1054" w:tblpY="289"/>
        <w:tblOverlap w:val="never"/>
        <w:tblW w:w="101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984"/>
        <w:gridCol w:w="1134"/>
        <w:gridCol w:w="1276"/>
        <w:gridCol w:w="1276"/>
      </w:tblGrid>
      <w:tr w14:paraId="31ECA97A">
        <w:trPr>
          <w:trHeight w:val="188" w:hRule="atLeast"/>
        </w:trPr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607B13">
            <w:pPr>
              <w:spacing w:after="312" w:afterLines="1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B9DF38">
            <w:pP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 w:eastAsiaTheme="majorHAnsi"/>
                <w:b/>
                <w:bCs/>
                <w:sz w:val="20"/>
                <w:szCs w:val="20"/>
              </w:rPr>
              <w:t>NO. patients(trials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2492E5">
            <w:pPr>
              <w:spacing w:after="312" w:afterLines="100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BD3456">
            <w:pPr>
              <w:spacing w:after="312" w:afterLines="100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 xml:space="preserve"> 95%CI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21927">
            <w:pPr>
              <w:spacing w:after="312" w:afterLines="100"/>
              <w:jc w:val="center"/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14:paraId="298CFDE7">
        <w:trPr>
          <w:trHeight w:val="219" w:hRule="atLeast"/>
        </w:trPr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68809E">
            <w:pPr>
              <w:spacing w:after="312" w:afterLines="100"/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All trials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BCFC02">
            <w:pPr>
              <w:rPr>
                <w:rFonts w:ascii="Times New Roman" w:hAnsi="Times New Roman" w:eastAsiaTheme="majorHAnsi"/>
                <w:sz w:val="16"/>
                <w:szCs w:val="16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422 (4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E8B040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036372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4, 1.2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930DD6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47%</w:t>
            </w:r>
          </w:p>
        </w:tc>
      </w:tr>
      <w:tr w14:paraId="56BB6E9A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1329A5">
            <w:pPr>
              <w:spacing w:after="312" w:afterLines="100"/>
              <w:rPr>
                <w:rFonts w:ascii="Times New Roman" w:hAnsi="Times New Roman" w:eastAsia="DengXi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Utilizing a fixed-effect model.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DDD28C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422 (4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0423DC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8A49D8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0, 1.16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ADC098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47%</w:t>
            </w:r>
          </w:p>
        </w:tc>
      </w:tr>
      <w:tr w14:paraId="24F1E136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BFFD30">
            <w:pPr>
              <w:spacing w:after="312" w:afterLines="100"/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a weight less than 10% </w:t>
            </w: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DengXian" w:cs="Times New Roman"/>
                <w:color w:val="000000"/>
                <w:kern w:val="2"/>
                <w:sz w:val="20"/>
                <w:szCs w:val="20"/>
                <w:lang w:bidi="ar"/>
              </w:rPr>
              <w:t>Gobatto et al., 2019</w:t>
            </w: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).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0474D6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378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AC4A64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6B047E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9, 1.1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AED739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57%</w:t>
            </w:r>
          </w:p>
        </w:tc>
      </w:tr>
      <w:tr w14:paraId="5DABF86A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D5C26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 xml:space="preserve"> Robertson et al., 201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A7A645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241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40BAEC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9225B5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3, 1.20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573986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%</w:t>
            </w:r>
          </w:p>
        </w:tc>
      </w:tr>
      <w:tr w14:paraId="533812A1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E1F20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DengXian" w:cs="Times New Roman"/>
                <w:color w:val="000000"/>
                <w:kern w:val="2"/>
                <w:sz w:val="20"/>
                <w:szCs w:val="20"/>
                <w:lang w:bidi="ar"/>
              </w:rPr>
              <w:t>Gobatto et al., 2019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F538A4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378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383FD1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6A85BD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9, 1.15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532807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57%</w:t>
            </w:r>
          </w:p>
        </w:tc>
      </w:tr>
      <w:tr w14:paraId="2367369E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1343F7">
            <w:pP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Excluding trials with</w:t>
            </w: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 xml:space="preserve"> Turgeon et al., 2024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1F95D8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700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9CBAC3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06380E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6, 1.21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AF2464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64%</w:t>
            </w:r>
          </w:p>
        </w:tc>
      </w:tr>
      <w:tr w14:paraId="59D834FD">
        <w:tc>
          <w:tcPr>
            <w:tcW w:w="45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8EC290">
            <w:pP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 xml:space="preserve">Excluding trials </w:t>
            </w:r>
            <w:bookmarkStart w:id="1" w:name="OLE_LINK131"/>
            <w:r>
              <w:rPr>
                <w:rFonts w:ascii="Times New Roman" w:hAnsi="Times New Roman" w:eastAsia="宋体"/>
                <w:bCs/>
                <w:sz w:val="20"/>
                <w:szCs w:val="20"/>
                <w:lang w:bidi="ar"/>
              </w:rPr>
              <w:t>with</w:t>
            </w: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 xml:space="preserve"> Taccone et al., 2024</w:t>
            </w:r>
            <w:bookmarkEnd w:id="1"/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DC93A9"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947 (3)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879625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0D0336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0.96, 1.1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2E7826">
            <w:pPr>
              <w:spacing w:after="312" w:afterLines="100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  <w:t>53%</w:t>
            </w:r>
          </w:p>
        </w:tc>
      </w:tr>
    </w:tbl>
    <w:p w14:paraId="5B0E177C">
      <w:pPr>
        <w:autoSpaceDE w:val="0"/>
        <w:spacing w:before="156" w:beforeLines="5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R: relative risk; Cl: confidence interval</w:t>
      </w:r>
    </w:p>
    <w:p w14:paraId="66D68240">
      <w:pPr>
        <w:autoSpaceDE w:val="0"/>
        <w:spacing w:before="156" w:beforeLines="50"/>
        <w:rPr>
          <w:rFonts w:ascii="Times New Roman" w:hAnsi="Times New Roman"/>
          <w:sz w:val="20"/>
          <w:szCs w:val="20"/>
        </w:rPr>
      </w:pPr>
    </w:p>
    <w:p w14:paraId="6F009BB7">
      <w:pPr>
        <w:rPr>
          <w:rFonts w:ascii="Times New Roman" w:hAnsi="Times New Roman" w:cs="Times New Roman"/>
          <w:sz w:val="20"/>
          <w:szCs w:val="20"/>
        </w:rPr>
      </w:pPr>
    </w:p>
    <w:p w14:paraId="64C6903B">
      <w:pPr>
        <w:widowControl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D0FE04A">
      <w:pPr>
        <w:spacing w:after="312" w:afterLines="1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. Risk of bias summary.</w:t>
      </w:r>
    </w:p>
    <w:p w14:paraId="1BF7220A">
      <w:pPr>
        <w:rPr>
          <w:rFonts w:hint="eastAsia"/>
        </w:rPr>
      </w:pPr>
      <w:r>
        <w:drawing>
          <wp:inline distT="0" distB="0" distL="0" distR="0">
            <wp:extent cx="5709285" cy="2445385"/>
            <wp:effectExtent l="0" t="0" r="18415" b="18415"/>
            <wp:docPr id="453373067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591E8F">
      <w:pPr>
        <w:spacing w:before="312" w:beforeLines="100" w:line="276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drawing>
          <wp:inline distT="0" distB="0" distL="0" distR="0">
            <wp:extent cx="5785485" cy="2827655"/>
            <wp:effectExtent l="0" t="0" r="5715" b="17145"/>
            <wp:docPr id="211275489" name="图片 1" descr="/Users/yuanxiang/Library/Containers/com.kingsoft.wpsoffice.mac/Data/tmp/photoeditapp/20241028210330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75489" name="图片 1" descr="/Users/yuanxiang/Library/Containers/com.kingsoft.wpsoffice.mac/Data/tmp/photoeditapp/20241028210330/temp.pngtem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548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sz w:val="20"/>
          <w:szCs w:val="20"/>
        </w:rPr>
        <w:t>Domains:</w:t>
      </w:r>
    </w:p>
    <w:p w14:paraId="45C7C610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1: Bias arising from the randomization process.</w:t>
      </w:r>
    </w:p>
    <w:p w14:paraId="28E3EF9D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2: Bias due to deviations from intended intervention.</w:t>
      </w:r>
    </w:p>
    <w:p w14:paraId="040E5BC0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3: Bias due to missing outcome data.</w:t>
      </w:r>
    </w:p>
    <w:p w14:paraId="4C0F7967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4: Bias in measurement of the outcome.</w:t>
      </w:r>
    </w:p>
    <w:p w14:paraId="12F3E4FC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5: Bias in selection of the reported result.</w:t>
      </w:r>
      <w:r>
        <w:rPr>
          <w:rFonts w:hint="eastAsia" w:ascii="Times New Roman" w:hAnsi="Times New Roman"/>
          <w:bCs/>
          <w:sz w:val="20"/>
          <w:szCs w:val="20"/>
        </w:rPr>
        <w:t xml:space="preserve"> </w:t>
      </w:r>
    </w:p>
    <w:p w14:paraId="6EFE966E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119380" cy="127000"/>
            <wp:effectExtent l="0" t="0" r="7620" b="0"/>
            <wp:docPr id="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27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sz w:val="20"/>
          <w:szCs w:val="20"/>
        </w:rPr>
        <w:t>: Low risk of bias</w:t>
      </w:r>
    </w:p>
    <w:p w14:paraId="71E8604E">
      <w:pPr>
        <w:spacing w:line="276" w:lineRule="auto"/>
        <w:rPr>
          <w:rFonts w:ascii="Times New Roman" w:hAnsi="Times New Roman"/>
          <w:bCs/>
          <w:sz w:val="20"/>
          <w:szCs w:val="20"/>
        </w:rPr>
      </w:pPr>
      <w:r>
        <w:rPr>
          <w:sz w:val="20"/>
          <w:szCs w:val="20"/>
        </w:rPr>
        <w:drawing>
          <wp:inline distT="0" distB="0" distL="114300" distR="114300">
            <wp:extent cx="119380" cy="127000"/>
            <wp:effectExtent l="0" t="0" r="7620" b="0"/>
            <wp:docPr id="5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270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sz w:val="20"/>
          <w:szCs w:val="20"/>
        </w:rPr>
        <w:t>: some concerns risk of bias</w:t>
      </w:r>
    </w:p>
    <w:p w14:paraId="25A5A480">
      <w:pPr>
        <w:spacing w:line="276" w:lineRule="auto"/>
        <w:rPr>
          <w:rFonts w:ascii="DengXian" w:hAnsi="DengXian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drawing>
          <wp:inline distT="0" distB="0" distL="0" distR="0">
            <wp:extent cx="115570" cy="124460"/>
            <wp:effectExtent l="0" t="0" r="11430" b="2540"/>
            <wp:docPr id="1573967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96703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19862" cy="129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sz w:val="20"/>
          <w:szCs w:val="20"/>
        </w:rPr>
        <w:t>: High risk of bias</w:t>
      </w:r>
    </w:p>
    <w:p w14:paraId="734D80C7">
      <w:pPr>
        <w:rPr>
          <w:rFonts w:ascii="Times New Roman" w:hAnsi="Times New Roman" w:cs="Times New Roman"/>
          <w:sz w:val="20"/>
          <w:szCs w:val="20"/>
        </w:rPr>
      </w:pPr>
    </w:p>
    <w:p w14:paraId="1B2DE5C7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br w:type="page"/>
      </w:r>
    </w:p>
    <w:p w14:paraId="3E4C5EC0">
      <w:pPr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sz w:val="20"/>
          <w:szCs w:val="20"/>
        </w:rPr>
        <w:t>Figure S2. Subgroup analysis of the primary outcome.</w:t>
      </w:r>
    </w:p>
    <w:p w14:paraId="6251B8DB">
      <w:pPr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drawing>
          <wp:inline distT="0" distB="0" distL="114300" distR="114300">
            <wp:extent cx="5892800" cy="17183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171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 Bold" w:hAnsi="Times New Roman Bold" w:cs="Times New Roman Bold"/>
          <w:b/>
          <w:bCs/>
          <w:sz w:val="32"/>
          <w:szCs w:val="32"/>
        </w:rPr>
        <w:fldChar w:fldCharType="begin"/>
      </w:r>
      <w:r>
        <w:rPr>
          <w:rFonts w:ascii="Times New Roman Bold" w:hAnsi="Times New Roman Bold" w:cs="Times New Roman Bold"/>
          <w:b/>
          <w:bCs/>
          <w:sz w:val="32"/>
          <w:szCs w:val="32"/>
        </w:rPr>
        <w:instrText xml:space="preserve"> ADDIN EN.REFLIST </w:instrText>
      </w:r>
      <w:r>
        <w:rPr>
          <w:rFonts w:ascii="Times New Roman Bold" w:hAnsi="Times New Roman Bold" w:cs="Times New Roman Bold"/>
          <w:b/>
          <w:bCs/>
          <w:sz w:val="32"/>
          <w:szCs w:val="32"/>
        </w:rPr>
        <w:fldChar w:fldCharType="separate"/>
      </w:r>
      <w:r>
        <w:rPr>
          <w:rFonts w:ascii="Times New Roman Bold" w:hAnsi="Times New Roman Bold" w:cs="Times New Roman Bold"/>
          <w:b/>
          <w:bCs/>
          <w:sz w:val="32"/>
          <w:szCs w:val="32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D2620E"/>
    <w:multiLevelType w:val="multilevel"/>
    <w:tmpl w:val="1FD2620E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default"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abstractNum w:abstractNumId="1">
    <w:nsid w:val="5290254E"/>
    <w:multiLevelType w:val="multilevel"/>
    <w:tmpl w:val="5290254E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default"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abstractNum w:abstractNumId="2">
    <w:nsid w:val="704C66D3"/>
    <w:multiLevelType w:val="multilevel"/>
    <w:tmpl w:val="704C66D3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default"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0OWEwZTU3NzIyMDM4ODhkODIzMzlmY2ZjYTBmZ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r5wf52cferprewvpbxad5dr9aswravezrt&quot;&gt;My EndNote Library&lt;record-ids&gt;&lt;item&gt;4&lt;/item&gt;&lt;/record-ids&gt;&lt;/item&gt;&lt;/Libraries&gt;"/>
  </w:docVars>
  <w:rsids>
    <w:rsidRoot w:val="7F37EED3"/>
    <w:rsid w:val="00084AAA"/>
    <w:rsid w:val="002038D6"/>
    <w:rsid w:val="002A2E4D"/>
    <w:rsid w:val="003507EC"/>
    <w:rsid w:val="003E1AE5"/>
    <w:rsid w:val="004337C7"/>
    <w:rsid w:val="005A7B9C"/>
    <w:rsid w:val="0069579A"/>
    <w:rsid w:val="006E2F1E"/>
    <w:rsid w:val="007A176F"/>
    <w:rsid w:val="007B0FBA"/>
    <w:rsid w:val="00861E34"/>
    <w:rsid w:val="008B0508"/>
    <w:rsid w:val="008E28DE"/>
    <w:rsid w:val="0091435B"/>
    <w:rsid w:val="00920E2C"/>
    <w:rsid w:val="00A15E84"/>
    <w:rsid w:val="00AE5029"/>
    <w:rsid w:val="00D52173"/>
    <w:rsid w:val="00FF42F1"/>
    <w:rsid w:val="1FF5CC00"/>
    <w:rsid w:val="6EBDF1CF"/>
    <w:rsid w:val="737FA48D"/>
    <w:rsid w:val="7A74A665"/>
    <w:rsid w:val="7B3E5E74"/>
    <w:rsid w:val="7BE70D3E"/>
    <w:rsid w:val="7F37EED3"/>
    <w:rsid w:val="7F5FE852"/>
    <w:rsid w:val="7FDF38D8"/>
    <w:rsid w:val="B9FF1B65"/>
    <w:rsid w:val="E8BF81FC"/>
    <w:rsid w:val="EFFFE28E"/>
    <w:rsid w:val="F7BEB943"/>
    <w:rsid w:val="FF25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5"/>
    <w:basedOn w:val="2"/>
    <w:qFormat/>
    <w:uiPriority w:val="0"/>
    <w:rPr>
      <w:rFonts w:ascii="DengXian" w:hAnsi="DengXian" w:eastAsia="DengXi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2"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无格式表格 21"/>
    <w:basedOn w:val="2"/>
    <w:uiPriority w:val="0"/>
    <w:rPr>
      <w:rFonts w:eastAsia="Times New Roman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F7F7F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paragraph" w:customStyle="1" w:styleId="8">
    <w:name w:val="EndNote Bibliography Title"/>
    <w:basedOn w:val="1"/>
    <w:link w:val="9"/>
    <w:uiPriority w:val="0"/>
    <w:pPr>
      <w:framePr w:hSpace="180" w:wrap="around" w:vAnchor="text" w:hAnchor="page" w:x="1054" w:y="289"/>
      <w:suppressOverlap/>
      <w:jc w:val="center"/>
    </w:pPr>
    <w:rPr>
      <w:rFonts w:ascii="Calibri" w:hAnsi="Calibri" w:cs="Calibri"/>
      <w:sz w:val="20"/>
    </w:rPr>
  </w:style>
  <w:style w:type="character" w:customStyle="1" w:styleId="9">
    <w:name w:val="EndNote Bibliography Title 字符"/>
    <w:basedOn w:val="4"/>
    <w:link w:val="8"/>
    <w:uiPriority w:val="0"/>
    <w:rPr>
      <w:rFonts w:ascii="Calibri" w:hAnsi="Calibri" w:cs="Calibri"/>
      <w:szCs w:val="24"/>
    </w:rPr>
  </w:style>
  <w:style w:type="paragraph" w:customStyle="1" w:styleId="10">
    <w:name w:val="EndNote Bibliography"/>
    <w:basedOn w:val="1"/>
    <w:link w:val="11"/>
    <w:uiPriority w:val="0"/>
    <w:pPr>
      <w:framePr w:hSpace="180" w:wrap="around" w:vAnchor="text" w:hAnchor="page" w:x="1054" w:y="289"/>
      <w:suppressOverlap/>
    </w:pPr>
    <w:rPr>
      <w:rFonts w:ascii="Calibri" w:hAnsi="Calibri" w:cs="Calibri"/>
      <w:sz w:val="20"/>
    </w:rPr>
  </w:style>
  <w:style w:type="character" w:customStyle="1" w:styleId="11">
    <w:name w:val="EndNote Bibliography 字符"/>
    <w:basedOn w:val="4"/>
    <w:link w:val="10"/>
    <w:uiPriority w:val="0"/>
    <w:rPr>
      <w:rFonts w:ascii="Calibri" w:hAnsi="Calibri" w:cs="Calibri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/Users/yuanxiang/Library/Containers/com.tencent.xinWeChat/Data/Library/Application%20Support/com.tencent.xinWeChat/2.0b4.0.9/cb2cb9ef877e001aa05ab1872780269b/Message/MessageTemp/9e20f478899dc29eb19741386f9343c8/File/&#20559;&#20506;&#39118;&#38505;%202/ROB%202_IRPG_2018_beta_v6_25Jun2019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Low risk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4:$AA$4</c:f>
              <c:numCache>
                <c:formatCode>General</c:formatCode>
                <c:ptCount val="6"/>
                <c:pt idx="0">
                  <c:v>80</c:v>
                </c:pt>
                <c:pt idx="1">
                  <c:v>60</c:v>
                </c:pt>
                <c:pt idx="2">
                  <c:v>100</c:v>
                </c:pt>
                <c:pt idx="3">
                  <c:v>80</c:v>
                </c:pt>
                <c:pt idx="4">
                  <c:v>100</c:v>
                </c:pt>
                <c:pt idx="5">
                  <c:v>40</c:v>
                </c:pt>
              </c:numCache>
            </c:numRef>
          </c:val>
        </c:ser>
        <c:ser>
          <c:idx val="1"/>
          <c:order val="1"/>
          <c:tx>
            <c:strRef>
              <c:f>Some concerns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5:$AA$5</c:f>
              <c:numCache>
                <c:formatCode>General</c:formatCode>
                <c:ptCount val="6"/>
                <c:pt idx="0">
                  <c:v>20</c:v>
                </c:pt>
                <c:pt idx="1">
                  <c:v>40</c:v>
                </c:pt>
                <c:pt idx="2">
                  <c:v>0</c:v>
                </c:pt>
                <c:pt idx="3">
                  <c:v>20</c:v>
                </c:pt>
                <c:pt idx="4">
                  <c:v>0</c:v>
                </c:pt>
                <c:pt idx="5">
                  <c:v>60</c:v>
                </c:pt>
              </c:numCache>
            </c:numRef>
          </c:val>
        </c:ser>
        <c:ser>
          <c:idx val="2"/>
          <c:order val="2"/>
          <c:tx>
            <c:strRef>
              <c:f>High risk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6:$AA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16</Words>
  <Characters>4656</Characters>
  <Lines>38</Lines>
  <Paragraphs>10</Paragraphs>
  <TotalTime>161</TotalTime>
  <ScaleCrop>false</ScaleCrop>
  <LinksUpToDate>false</LinksUpToDate>
  <CharactersWithSpaces>5462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21:53:00Z</dcterms:created>
  <dc:creator>WPS_1385179670</dc:creator>
  <cp:lastModifiedBy>微信用户</cp:lastModifiedBy>
  <dcterms:modified xsi:type="dcterms:W3CDTF">2024-10-28T21:04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3B1E961B277585594E459F66BC547FEB_41</vt:lpwstr>
  </property>
</Properties>
</file>